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21059" w:type="dxa"/>
        <w:jc w:val="center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337"/>
        <w:gridCol w:w="2117"/>
        <w:gridCol w:w="1962"/>
        <w:gridCol w:w="1903"/>
        <w:gridCol w:w="1890"/>
        <w:gridCol w:w="2017"/>
        <w:gridCol w:w="1932"/>
        <w:gridCol w:w="1899"/>
        <w:gridCol w:w="1869"/>
        <w:gridCol w:w="1554"/>
        <w:gridCol w:w="1579"/>
      </w:tblGrid>
      <w:tr w14:paraId="768D3ED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79" w:type="dxa"/>
            <w:gridSpan w:val="11"/>
            <w:tcBorders>
              <w:bottom w:val="single" w:color="000000" w:themeColor="text1" w:sz="12" w:space="0"/>
              <w:tl2br w:val="nil"/>
              <w:tr2bl w:val="nil"/>
            </w:tcBorders>
            <w:shd w:val="clear" w:color="auto" w:fill="FFFFFF"/>
            <w:vAlign w:val="center"/>
          </w:tcPr>
          <w:p w14:paraId="584AA4D1">
            <w:pPr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bookmarkStart w:id="0" w:name="_GoBack"/>
            <w:bookmarkEnd w:id="0"/>
            <w:r>
              <w:rPr>
                <w:rFonts w:ascii="Times New Roman" w:hAnsi="Times New Roman" w:eastAsia="TimesNewRomanPS-BoldMT" w:cs="Times New Roman"/>
                <w:b/>
                <w:bCs/>
                <w:iCs/>
                <w:color w:val="000000"/>
                <w:sz w:val="20"/>
                <w:szCs w:val="20"/>
                <w:lang w:eastAsia="zh-CN" w:bidi="ar"/>
              </w:rPr>
              <w:fldChar w:fldCharType="begin">
                <w:fldData xml:space="preserve">ZQBKAHoAdABYAFEAMQB3AFcAOABXAGQAZgAwACsAUwBwAGUAZQBOAFMANAB5AEEAMQBHAGYAYQBR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</w:fldData>
              </w:fldChar>
            </w:r>
            <w:r>
              <w:rPr>
                <w:rFonts w:ascii="Times New Roman" w:hAnsi="Times New Roman" w:eastAsia="TimesNewRomanPS-BoldMT" w:cs="Times New Roman"/>
                <w:b/>
                <w:bCs/>
                <w:iCs/>
                <w:color w:val="000000"/>
                <w:sz w:val="20"/>
                <w:szCs w:val="20"/>
                <w:lang w:eastAsia="zh-CN" w:bidi="ar"/>
              </w:rPr>
              <w:instrText xml:space="preserve">ADDIN CNKISM.UserStyle</w:instrText>
            </w:r>
            <w:r>
              <w:rPr>
                <w:rFonts w:ascii="Times New Roman" w:hAnsi="Times New Roman" w:eastAsia="TimesNewRomanPS-BoldMT" w:cs="Times New Roman"/>
                <w:b/>
                <w:bCs/>
                <w:iCs/>
                <w:color w:val="000000"/>
                <w:sz w:val="20"/>
                <w:szCs w:val="20"/>
                <w:lang w:eastAsia="zh-CN" w:bidi="ar"/>
              </w:rPr>
              <w:fldChar w:fldCharType="separate"/>
            </w:r>
            <w:r>
              <w:rPr>
                <w:rFonts w:ascii="Times New Roman" w:hAnsi="Times New Roman" w:eastAsia="TimesNewRomanPS-BoldMT" w:cs="Times New Roman"/>
                <w:b/>
                <w:bCs/>
                <w:iCs/>
                <w:color w:val="000000"/>
                <w:sz w:val="20"/>
                <w:szCs w:val="20"/>
                <w:lang w:eastAsia="zh-CN" w:bidi="ar"/>
              </w:rPr>
              <w:fldChar w:fldCharType="end"/>
            </w:r>
            <w:r>
              <w:rPr>
                <w:rFonts w:ascii="Times New Roman" w:hAnsi="Times New Roman" w:eastAsia="TimesNewRomanPS-BoldMT" w:cs="Times New Roman"/>
                <w:b/>
                <w:bCs/>
                <w:iCs/>
                <w:color w:val="000000"/>
                <w:sz w:val="20"/>
                <w:szCs w:val="20"/>
                <w:lang w:eastAsia="zh-CN" w:bidi="ar"/>
              </w:rPr>
              <w:t>Supplementary Table 1</w:t>
            </w:r>
            <w:r>
              <w:rPr>
                <w:rFonts w:hint="eastAsia" w:ascii="Times New Roman" w:hAnsi="Times New Roman" w:eastAsia="TimesNewRomanPS-BoldMT" w:cs="Times New Roman"/>
                <w:b/>
                <w:bCs/>
                <w:iCs/>
                <w:color w:val="00000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TimesNewRomanPS-BoldMT" w:cs="Times New Roman"/>
                <w:b/>
                <w:bCs/>
                <w:iCs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TimesNewRomanPS-BoldMT" w:cs="Times New Roman"/>
                <w:b/>
                <w:bCs/>
                <w:iCs/>
                <w:color w:val="000000"/>
                <w:sz w:val="20"/>
                <w:szCs w:val="20"/>
                <w:lang w:eastAsia="zh-CN" w:bidi="ar"/>
              </w:rPr>
              <w:t>Gl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Cs/>
                <w:color w:val="000000"/>
                <w:sz w:val="20"/>
                <w:szCs w:val="20"/>
                <w:lang w:eastAsia="zh-CN" w:bidi="ar"/>
              </w:rPr>
              <w:t>obal burden of stroke attributa</w:t>
            </w:r>
            <w:r>
              <w:rPr>
                <w:rFonts w:ascii="Times New Roman" w:hAnsi="Times New Roman" w:eastAsia="TimesNewRomanPS-BoldMT" w:cs="Times New Roman"/>
                <w:b/>
                <w:bCs/>
                <w:iCs/>
                <w:color w:val="000000"/>
                <w:sz w:val="20"/>
                <w:szCs w:val="20"/>
                <w:lang w:eastAsia="zh-CN" w:bidi="ar"/>
              </w:rPr>
              <w:t xml:space="preserve">ble to </w:t>
            </w:r>
            <w:r>
              <w:rPr>
                <w:rFonts w:hint="eastAsia" w:ascii="Times New Roman" w:hAnsi="Times New Roman" w:eastAsia="TimesNewRomanPS-BoldMT" w:cs="Times New Roman"/>
                <w:b/>
                <w:bCs/>
                <w:iCs/>
                <w:color w:val="000000"/>
                <w:sz w:val="20"/>
                <w:szCs w:val="20"/>
                <w:lang w:val="en-US" w:eastAsia="zh-CN" w:bidi="ar"/>
              </w:rPr>
              <w:t>HAP</w:t>
            </w:r>
            <w:r>
              <w:rPr>
                <w:rFonts w:ascii="Times New Roman" w:hAnsi="Times New Roman" w:eastAsia="TimesNewRomanPS-BoldMT" w:cs="Times New Roman"/>
                <w:b/>
                <w:bCs/>
                <w:iCs/>
                <w:color w:val="000000"/>
                <w:sz w:val="20"/>
                <w:szCs w:val="20"/>
                <w:lang w:eastAsia="zh-CN" w:bidi="ar"/>
              </w:rPr>
              <w:t xml:space="preserve"> in 1990 and 2021, and the temporal trends from 1990 to 2021</w:t>
            </w:r>
            <w:r>
              <w:rPr>
                <w:rFonts w:hint="eastAsia" w:ascii="Times New Roman" w:hAnsi="Times New Roman" w:eastAsia="TimesNewRomanPS-BoldMT" w:cs="Times New Roman"/>
                <w:b/>
                <w:bCs/>
                <w:iCs/>
                <w:color w:val="000000"/>
                <w:sz w:val="20"/>
                <w:szCs w:val="20"/>
                <w:lang w:val="en-US" w:eastAsia="zh-CN" w:bidi="ar"/>
              </w:rPr>
              <w:t>.</w:t>
            </w:r>
          </w:p>
        </w:tc>
      </w:tr>
      <w:tr w14:paraId="6469B28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vMerge w:val="restart"/>
            <w:tcBorders>
              <w:top w:val="single" w:color="000000" w:themeColor="text1" w:sz="12" w:space="0"/>
            </w:tcBorders>
            <w:shd w:val="clear" w:color="auto" w:fill="FFFFFF"/>
            <w:vAlign w:val="center"/>
          </w:tcPr>
          <w:p w14:paraId="50D8AE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L</w:t>
            </w: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  <w:t>ocation</w:t>
            </w:r>
          </w:p>
        </w:tc>
        <w:tc>
          <w:tcPr>
            <w:tcW w:w="1890" w:type="dxa"/>
            <w:gridSpan w:val="4"/>
            <w:tcBorders>
              <w:top w:val="single" w:color="000000" w:themeColor="text1" w:sz="12" w:space="0"/>
            </w:tcBorders>
            <w:shd w:val="clear" w:color="auto" w:fill="FFFFFF"/>
            <w:vAlign w:val="center"/>
          </w:tcPr>
          <w:p w14:paraId="6B97D4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1990</w:t>
            </w:r>
          </w:p>
        </w:tc>
        <w:tc>
          <w:tcPr>
            <w:tcW w:w="1869" w:type="dxa"/>
            <w:gridSpan w:val="4"/>
            <w:tcBorders>
              <w:top w:val="single" w:color="000000" w:themeColor="text1" w:sz="12" w:space="0"/>
            </w:tcBorders>
            <w:shd w:val="clear" w:color="auto" w:fill="FFFFFF"/>
            <w:vAlign w:val="center"/>
          </w:tcPr>
          <w:p w14:paraId="3248F8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1579" w:type="dxa"/>
            <w:gridSpan w:val="2"/>
            <w:tcBorders>
              <w:top w:val="single" w:color="000000" w:themeColor="text1" w:sz="12" w:space="0"/>
            </w:tcBorders>
            <w:shd w:val="clear" w:color="auto" w:fill="FFFFFF"/>
            <w:vAlign w:val="center"/>
          </w:tcPr>
          <w:p w14:paraId="6E8A4E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EAPC (1990-2021)</w:t>
            </w:r>
          </w:p>
        </w:tc>
      </w:tr>
      <w:tr w14:paraId="13439EF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vMerge w:val="continue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F6CD3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7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7A5D6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DALYs</w:t>
            </w:r>
          </w:p>
          <w:p w14:paraId="044EEB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3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962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7CE5F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SDR</w:t>
            </w:r>
          </w:p>
          <w:p w14:paraId="4BA314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-5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903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651CB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Deaths</w:t>
            </w:r>
          </w:p>
          <w:p w14:paraId="4B1646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3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89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9ECE5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SMR</w:t>
            </w:r>
          </w:p>
          <w:p w14:paraId="5B8DE6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-5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2017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CE1AC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DALYs</w:t>
            </w:r>
          </w:p>
          <w:p w14:paraId="2D24DC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3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932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AE3CB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SDR</w:t>
            </w:r>
          </w:p>
          <w:p w14:paraId="2AC4EB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-5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899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8C267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Deaths</w:t>
            </w:r>
          </w:p>
          <w:p w14:paraId="331A88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3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869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4C06E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SMR</w:t>
            </w:r>
          </w:p>
          <w:p w14:paraId="6F3313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1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-5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 UI)</w:t>
            </w:r>
          </w:p>
        </w:tc>
        <w:tc>
          <w:tcPr>
            <w:tcW w:w="1554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94B5F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SDR</w:t>
            </w:r>
          </w:p>
          <w:p w14:paraId="6034B7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O. (95%CI)</w:t>
            </w:r>
          </w:p>
        </w:tc>
        <w:tc>
          <w:tcPr>
            <w:tcW w:w="1579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AFC11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SMR</w:t>
            </w:r>
          </w:p>
          <w:p w14:paraId="7F9B87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O. (95%CI)</w:t>
            </w:r>
          </w:p>
        </w:tc>
      </w:tr>
      <w:tr w14:paraId="1D73EBD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3E90DB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Global</w:t>
            </w:r>
          </w:p>
        </w:tc>
        <w:tc>
          <w:tcPr>
            <w:tcW w:w="211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B49A9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28963.1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22528.49to36117.91)</w:t>
            </w:r>
          </w:p>
        </w:tc>
        <w:tc>
          <w:tcPr>
            <w:tcW w:w="1962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59D8D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723.74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562.98to904.58)</w:t>
            </w:r>
          </w:p>
        </w:tc>
        <w:tc>
          <w:tcPr>
            <w:tcW w:w="1903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4312B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160.3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903.18to1454.29)</w:t>
            </w:r>
          </w:p>
        </w:tc>
        <w:tc>
          <w:tcPr>
            <w:tcW w:w="189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4D3BE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1.4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24.47to39.5)</w:t>
            </w:r>
          </w:p>
        </w:tc>
        <w:tc>
          <w:tcPr>
            <w:tcW w:w="201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77FE4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18175.2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10672to30875.85)</w:t>
            </w:r>
          </w:p>
        </w:tc>
        <w:tc>
          <w:tcPr>
            <w:tcW w:w="1932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6F466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210.35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123.22to358.01)</w:t>
            </w:r>
          </w:p>
        </w:tc>
        <w:tc>
          <w:tcPr>
            <w:tcW w:w="189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91F57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758.48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432.75to1311.61)</w:t>
            </w:r>
          </w:p>
        </w:tc>
        <w:tc>
          <w:tcPr>
            <w:tcW w:w="186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1D034E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8.95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5.08to15.57)</w:t>
            </w:r>
          </w:p>
        </w:tc>
        <w:tc>
          <w:tcPr>
            <w:tcW w:w="1554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54011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-4.3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-4.75 to -4)</w:t>
            </w:r>
          </w:p>
        </w:tc>
        <w:tc>
          <w:tcPr>
            <w:tcW w:w="157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72149D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4.46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4.88 to -4.04)</w:t>
            </w:r>
          </w:p>
        </w:tc>
      </w:tr>
      <w:tr w14:paraId="65221B7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DD22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A6E8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3473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6BC5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6A9E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1EC0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017C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D4F2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A12A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F17A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B12A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</w:pPr>
          </w:p>
        </w:tc>
      </w:tr>
      <w:tr w14:paraId="08ADB20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7E285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D9DCB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14095.9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11015.75to17824.18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D6EB4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658.1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514.68to832.42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3ABDD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587.4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459.3to746.49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B21FA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28.5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22.19to36.45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3FCF4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8906.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5217.4to14810.57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0A19A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194.85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114.43to323.26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03068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386.89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(219.02to660.8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C02D2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8.34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(4.73to14.22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0CB83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-4.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-4.64 to -3.96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FA948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-4.36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(-4.74 to -3.97)</w:t>
            </w:r>
          </w:p>
        </w:tc>
      </w:tr>
      <w:tr w14:paraId="38C12DE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7B998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635B5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14867.12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11236.22to18474.87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CE3FC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803.0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604to1000.26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F0BBC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572.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429.07to717.74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8A711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35.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26.55to44.24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CD94C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9268.5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5307.92to16474.05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06B67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227.2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129.25to407.06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52E47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371.59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(205.39to682.42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98ED2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9.67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(5.28to17.98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674CF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-4.4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-4.89 to -4.06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62CFF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-4.61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(-5.08 to -4.14)</w:t>
            </w:r>
          </w:p>
        </w:tc>
      </w:tr>
      <w:tr w14:paraId="7E782B8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AEFD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20"/>
                <w:szCs w:val="20"/>
                <w:lang w:eastAsia="zh-CN"/>
              </w:rPr>
              <w:t>Subtype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FF7C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9614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BF04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2062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FA7A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EBC5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21AF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3D6D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78BC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60A3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</w:pPr>
          </w:p>
        </w:tc>
      </w:tr>
      <w:tr w14:paraId="65A7CF4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86A42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Intracerebral hemorrhage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8F7AE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17864.1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13880.66to21806.85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1F1F5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437.2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340.54to533.74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D27A6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688.9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538.09to842.49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C95E1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18.05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14.14to22.09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EAFBF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10761.8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6305.26to17884.17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3DD94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123.6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72.34to205.7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81C36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421.3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(237.6to718.02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E6337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4.9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(2.75to8.38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39D8B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-4.42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-4.82 to -4.02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96910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-4.57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(-5.03 to -4.12)</w:t>
            </w:r>
          </w:p>
        </w:tc>
      </w:tr>
      <w:tr w14:paraId="1E215C1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BA2CB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Ischemic stroke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4DBB2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8144.12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6138.2to10702.88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9EAAE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215.7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162.27to282.62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D3FFD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368.14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273.8to486.64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47E9A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10.7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7.96to14.26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77737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6293.7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3469.05to11655.62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3D71D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73.7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40.65to136.68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452C3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302.33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(163.07to560.67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97C6F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3.64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(1.96to6.78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C3ACA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-3.8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-4.3 to -3.47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5E466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-3.91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(-4.35 to -3.46)</w:t>
            </w:r>
          </w:p>
        </w:tc>
      </w:tr>
      <w:tr w14:paraId="63DBB5D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54123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Subarachnoid hemorrhage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65ACA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2954.8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1918.54to4030.11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46F76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70.7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45.12to96.73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EFB51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103.2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61.48to142.56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C3859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2.6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1.57to3.68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66041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1119.6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575.79to1959.22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867FC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12.9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6.67to22.68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65BC2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34.85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(16.85to61.35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7FB94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0.41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(0.2to0.72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5E9AB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-6.12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  <w:t>(-6.34 to -5.9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3FA9D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-6.83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  <w:t>(-7.11 to -6.56)</w:t>
            </w:r>
          </w:p>
        </w:tc>
      </w:tr>
      <w:tr w14:paraId="54891AD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4F827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20"/>
                <w:szCs w:val="20"/>
                <w:lang w:eastAsia="zh-CN"/>
              </w:rPr>
              <w:t>SDI Region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CAACD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7B59F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826C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3220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A0A37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C59C6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6F4F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0F0A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8648D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0E03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14:paraId="2B3C079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9947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A053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85.5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36.95to879.66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CD6F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4.9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2.44to79.83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AA40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8.2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6.29to41.75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B83F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6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.56to3.71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8286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7.42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.01to73.15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B9F4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35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to3.45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DE28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0.41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0to4.06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118A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0to0.17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87AF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15.65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-16.3 to -14.99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D41C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15.48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16.13 to -14.82)</w:t>
            </w:r>
          </w:p>
        </w:tc>
      </w:tr>
      <w:tr w14:paraId="438EC8F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9FEE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F13B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847.4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4080.8to8098.65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06E3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96.42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416.46to828.84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267A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48.0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71.01to349.71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1BBA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7.3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8.89to39.11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FE2F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626.8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37.28to3288.77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707C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1.8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.88to167.21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FB7E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30.24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1.73to162.24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4805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1.54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0.09to8.32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068D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10.25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-11.41 to -9.07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6D3F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10.16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11.35 to -8.94)</w:t>
            </w:r>
          </w:p>
        </w:tc>
      </w:tr>
      <w:tr w14:paraId="3E0298C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E15A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23DA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2367.8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9601.63to15297.11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1681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240.64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966.93to1534.55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96A1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02.6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390.1to626.21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1B06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9.6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46.58to74.27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C72A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520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097.73to11102.78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5A93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73.1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41.6to425.77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FD4D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205.88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48.62to505.5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ED47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8.6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2to21.15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46DF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6.5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-7.26 to -5.86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2FBD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6.47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7.21 to -5.73)</w:t>
            </w:r>
          </w:p>
        </w:tc>
      </w:tr>
      <w:tr w14:paraId="6E52AF2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2BB0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8B3A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7112.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5679.8to8480.91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734D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162.0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930.34to1389.09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5097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69.5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215.07to322.24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4233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1.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41.35to62.04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28F0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8206.2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5344.16to11525.42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1FFA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75.6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374.99to808.38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5EB7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336.68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218.68to472.61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F3AF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26.61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17.29to37.2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57FF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2.3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-2.6 to -2.18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A355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2.29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2.49 to -2.08)</w:t>
            </w:r>
          </w:p>
        </w:tc>
      </w:tr>
      <w:tr w14:paraId="054A9CE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E739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146E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227.9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2621.68to3843.13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2F2A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437.8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172.33to1710.97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3039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20.9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98.58to144.45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0899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64.5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52.2to77.21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0CA1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798.95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3778.92to5774.13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EF04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953.74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747.82to1144.44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114A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184.66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145.44to223.14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369B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44.12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34.66to53.28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49A2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1.5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-1.58 to -1.44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403B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1.36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1.42 to -1.3)</w:t>
            </w:r>
          </w:p>
        </w:tc>
      </w:tr>
      <w:tr w14:paraId="06EF865F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CBA3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GBD Region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693B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C048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537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4DB8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8E32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4142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FD53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40E6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9082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40A4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</w:pPr>
          </w:p>
        </w:tc>
      </w:tr>
      <w:tr w14:paraId="2C82FAA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A63E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8B37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08.2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90.26to397.49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465C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51.75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95.49to862.46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5B7A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8.7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3.84to16.69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190D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0.7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9to39.35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1EDE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90.2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37.48to202.06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711D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14.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46.63to260.49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F7F3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3.7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1.49to8.62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EC8F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5.39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2.14to12.82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FBB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5.95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-7.11 to -4.79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E8CE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5.85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7.03 to -4.65)</w:t>
            </w:r>
          </w:p>
        </w:tc>
      </w:tr>
      <w:tr w14:paraId="64A084C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1FA2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entral Europe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4F09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02.82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02.54to1086.56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3CC5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83.7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72.44to761.94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A590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0.4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5.11to54.22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DE98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5.5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3.92to40.97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C2FC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5.5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.52to291.86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2D5D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9.8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.66to127.61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1294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2.72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0.09to17.47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7151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1.13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0.04to7.25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ECAD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10.05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-10.86 to -9.22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0625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9.87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10.65 to -9.08)</w:t>
            </w:r>
          </w:p>
        </w:tc>
      </w:tr>
      <w:tr w14:paraId="2DF5C97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9CF1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Eastern Europe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FF77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54.95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33.69to599.76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FCCD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8.24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2.55to225.68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2F63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7.7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.57to30.67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5BED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.14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.62to12.56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C18E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0.0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4.33to131.98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4A4C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8.6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.25to37.97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4BDF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1.54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0.21to6.95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D304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0.43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0.06to1.95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B3A0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8.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-10.33 to -7.04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BED4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8.98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10.62 to -7.31)</w:t>
            </w:r>
          </w:p>
        </w:tc>
      </w:tr>
      <w:tr w14:paraId="2CF4686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CF56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D900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to2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BF0C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7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to8.77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339D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to0.11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127B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to0.51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F743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to0.07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A1A7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to0.12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8601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0to0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68F4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0to0.01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85BB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12.3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-13.08 to -11.62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ED53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12.67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13.35 to -11.99)</w:t>
            </w:r>
          </w:p>
        </w:tc>
      </w:tr>
      <w:tr w14:paraId="5628BA62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725D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High-income Asia Pacific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AAB8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0.74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.91to52.84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9A97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.42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.45to26.77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8115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4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.04to2.3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6C2F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.02to1.24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A7FF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to1.21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85C3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to0.24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0A05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0to0.07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A0FB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0to0.01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65D8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14.9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-16.21 to -13.7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3268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15.09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16.29 to -13.88)</w:t>
            </w:r>
          </w:p>
        </w:tc>
      </w:tr>
      <w:tr w14:paraId="44DBEEB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F877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High-income North America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DEA5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24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to1.91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8904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to0.54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2543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to0.1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E7F1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to0.03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76F3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to0.26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9FA5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to0.04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7457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0to0.01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82F0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0to0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664E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7.9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-8.35 to -7.62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B2C0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8.35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8.76 to -7.94)</w:t>
            </w:r>
          </w:p>
        </w:tc>
      </w:tr>
      <w:tr w14:paraId="364E81DF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749F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0C6C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9.4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.11to74.27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5279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6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.02to12.57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01EF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5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.01to4.48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DBCE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to0.74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BC8C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2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to2.27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4DF6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to0.22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3E54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0to0.16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E28A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0to0.01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7B4D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13.0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-13.76 to -12.42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6F74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13.2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13.86 to -12.53)</w:t>
            </w:r>
          </w:p>
        </w:tc>
      </w:tr>
      <w:tr w14:paraId="5096681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C44D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ndean Latin America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8E73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68.44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32.52to109.43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B125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19.0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51.14to507.99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FC70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.6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.27to4.26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959E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4.04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6.61to22.33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C9E9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0.0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3.53to61.64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AFDB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3.4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5.91to103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60BF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0.86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0.15to2.66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AED8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1.49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0.27to4.64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9E69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7.4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-7.81 to -6.99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697C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7.35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7.77 to -6.93)</w:t>
            </w:r>
          </w:p>
        </w:tc>
      </w:tr>
      <w:tr w14:paraId="33428C2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584F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4D0A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23.6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87.83to163.62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F273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67.3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331.65to619.29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C71E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.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3.45to6.52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C604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9.64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3.63to26.24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22B4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34.55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93.06to186.15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3A13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53.4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75.4to350.3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B332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5.21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3.61to7.15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2916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9.73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6.74to13.35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5C57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1.8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-2.07 to -1.7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B79F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2.13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2.3 to -1.97)</w:t>
            </w:r>
          </w:p>
        </w:tc>
      </w:tr>
      <w:tr w14:paraId="66F3E2F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358D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entral Latin America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2C70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21.5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54.97to222.22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F3C3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43.75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63.92to265.13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BDA1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.94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2.17to9.2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FEEA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6.8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2.96to12.89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B52E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87.3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34.56to193.02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9BA6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4.9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3.85to77.42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D593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3.85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1.5to8.46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887A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1.61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0.63to3.55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A99E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4.7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-4.88 to -4.69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4A3B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4.83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4.94 to -4.72)</w:t>
            </w:r>
          </w:p>
        </w:tc>
      </w:tr>
      <w:tr w14:paraId="5D6B9DB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FCD3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Southern Latin America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A174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0.9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2.69to130.03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1D26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12.4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27.96to286.48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213C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.2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.57to5.7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E406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.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.32to13.3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BD25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.2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.01to20.93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0C4C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.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0.01to23.97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A622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0.11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0to1.02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D89F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0.12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0to1.13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E683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12.05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-12.31 to -11.79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B6C7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11.94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12.19 to -11.7)</w:t>
            </w:r>
          </w:p>
        </w:tc>
      </w:tr>
      <w:tr w14:paraId="485BD03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90D4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Tropical Latin America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CFFE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19.6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58.1to560.16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1AE5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54.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76.82to614.81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4A63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3.1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6.64to22.8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8886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7.3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8.75to29.23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A90A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60.6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2.65to171.51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EAFA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3.7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4.95to67.07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46A4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2.77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0.58to7.69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1229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1.12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0.23to3.1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E5A9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8.8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-9.13 to -8.48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2CAD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8.78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9.1 to -8.47)</w:t>
            </w:r>
          </w:p>
        </w:tc>
      </w:tr>
      <w:tr w14:paraId="428F84E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BE3F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E0FD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631.8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415.68to995.07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BAC2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85.4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251.89to613.16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4882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5.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6.74to40.96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F89A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8.6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1.88to30.26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2825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46.34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233.51to496.62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871F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73.54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49.73to106.62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A435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13.35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8.96to19.48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4FB0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3.37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2.26to5.01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77F7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5.82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-6 to -5.65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9F83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5.96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6.13 to -5.78)</w:t>
            </w:r>
          </w:p>
        </w:tc>
      </w:tr>
      <w:tr w14:paraId="37906C0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1AA4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87A3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020.22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3069.79to4980.32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C0C3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582.9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206.91to1954.43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F7E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54.52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17.22to190.79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4D4D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72.2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54.98to89.52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C546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832.2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192.82to5184.18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FD25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38.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84.71to800.66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1E8B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116.01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48.92to211.64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AF43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20.51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8.66to37.52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3D5B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4.0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-4.56 to -3.6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09D7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4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4.5 to -3.49)</w:t>
            </w:r>
          </w:p>
        </w:tc>
      </w:tr>
      <w:tr w14:paraId="599DBDD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4480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79FC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578.4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4429.77to6736.83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52EA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970.1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769.98to1168.55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DF0A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08.74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65.95to250.71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3C40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3.3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34.26to52.29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7C8C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6578.4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4297.47to9397.01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FE74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49.5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293.73to643.41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AB35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271.52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176.56to387.47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ADDE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20.87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13.55to29.81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DB87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2.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-2.78 to -2.42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9163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2.49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2.66 to -2.31)</w:t>
            </w:r>
          </w:p>
        </w:tc>
      </w:tr>
      <w:tr w14:paraId="2B14754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08BD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1CE7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4253.05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0975.26to17805.28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510C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767.2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364.5to2208.27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0F0E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90.3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454.07to742.39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2412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89.6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69.03to112.48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240E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581.7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988.43to10149.21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7611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68.85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46.18to478.75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D88B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169.47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44.53to488.28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E355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8.51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2.19to24.52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70C4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7.9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-8.8 to -7.17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9443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8.02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8.88 to -7.15)</w:t>
            </w:r>
          </w:p>
        </w:tc>
      </w:tr>
      <w:tr w14:paraId="0BCF0EE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C212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F522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6.32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40.05to74.86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2067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874.0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345.77to2459.25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3CEC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95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.4to2.55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DEB0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82.54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60.09to107.08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14F4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99.9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69.42to134.21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896A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297.2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905.22to1724.07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41DC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3.53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2.44to4.7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3A42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57.75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40.13to76.4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C4FB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1.2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-1.23 to -1.16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9859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1.16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1.21 to -1.11)</w:t>
            </w:r>
          </w:p>
        </w:tc>
      </w:tr>
      <w:tr w14:paraId="4A9CA16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21E4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entral Sub-Saharan Africa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F198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31.0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241.02to430.26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E1EB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537.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126.78to1989.48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7A59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2.1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8.83to15.88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F194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70.74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50.77to90.95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A48C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45.7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378.9to743.74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1E26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064.02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743.33to1429.11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3A24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20.76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14.34to28.33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CE71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51.42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35.68to71.69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8136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1.4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-1.53 to -1.28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2758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1.23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1.36 to -1.11)</w:t>
            </w:r>
          </w:p>
        </w:tc>
      </w:tr>
      <w:tr w14:paraId="4373101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862D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Eastern Sub-Saharan Africa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8252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356.74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095.73to1638.51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48FB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814.5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475.23to2173.53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137B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0.3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40.78to60.58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A37A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80.7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65.85to97.03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0A01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918.74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506.9to2323.25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53AD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146.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904.36to1387.56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FCA2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72.76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57.13to88.65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5E3C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52.98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41.9to64.77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702C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1.7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-1.78 to -1.64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E10B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1.56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1.62 to -1.5)</w:t>
            </w:r>
          </w:p>
        </w:tc>
      </w:tr>
      <w:tr w14:paraId="2069978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D651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Southern Sub-Saharan Africa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58A1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15.3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65.3to177.07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507F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28.0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244.5to649.46)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E067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.52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2.61to6.82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51C8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9.2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1.22to29.02)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1C48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48.1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94.31to238.03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689C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57.6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62.45to421.58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65B8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5.9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3.68to9.52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CABA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11.77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6.98to19.71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7261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1.6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-2.32 to -1.04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0EF4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1.64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2.35 to -0.93)</w:t>
            </w:r>
          </w:p>
        </w:tc>
      </w:tr>
      <w:tr w14:paraId="138EC1B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37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056D62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Western Sub-Saharan Africa</w:t>
            </w:r>
          </w:p>
        </w:tc>
        <w:tc>
          <w:tcPr>
            <w:tcW w:w="2117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5AFBD5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149.15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854.22to1430.59)</w:t>
            </w:r>
          </w:p>
        </w:tc>
        <w:tc>
          <w:tcPr>
            <w:tcW w:w="1962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464783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339.5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000.23to1664.72)</w:t>
            </w:r>
          </w:p>
        </w:tc>
        <w:tc>
          <w:tcPr>
            <w:tcW w:w="1903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53C9BA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5.9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34.01to57.31)</w:t>
            </w:r>
          </w:p>
        </w:tc>
        <w:tc>
          <w:tcPr>
            <w:tcW w:w="1890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219311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62.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46.18to78.03)</w:t>
            </w:r>
          </w:p>
        </w:tc>
        <w:tc>
          <w:tcPr>
            <w:tcW w:w="2017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4A89CA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652.62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1136.35to2215.55)</w:t>
            </w:r>
          </w:p>
        </w:tc>
        <w:tc>
          <w:tcPr>
            <w:tcW w:w="1932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688DAD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856.4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589.6to1143.86)</w:t>
            </w:r>
          </w:p>
        </w:tc>
        <w:tc>
          <w:tcPr>
            <w:tcW w:w="1899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3CACE3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64.39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44.7to85.65)</w:t>
            </w:r>
          </w:p>
        </w:tc>
        <w:tc>
          <w:tcPr>
            <w:tcW w:w="1869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05E8A3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40.88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28.16to54.28)</w:t>
            </w:r>
          </w:p>
        </w:tc>
        <w:tc>
          <w:tcPr>
            <w:tcW w:w="1554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0951DF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1.75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(-1.93 to -1.56)</w:t>
            </w:r>
          </w:p>
        </w:tc>
        <w:tc>
          <w:tcPr>
            <w:tcW w:w="1579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1C1177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-1.69</w:t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" w:cs="Arial"/>
                <w:color w:val="000000"/>
                <w:sz w:val="20"/>
                <w:szCs w:val="20"/>
              </w:rPr>
              <w:t>(-1.87 to -1.5)</w:t>
            </w:r>
          </w:p>
        </w:tc>
      </w:tr>
      <w:tr w14:paraId="27F6767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79" w:type="dxa"/>
            <w:gridSpan w:val="11"/>
            <w:tcBorders>
              <w:top w:val="single" w:color="auto" w:sz="12" w:space="0"/>
              <w:bottom w:val="nil"/>
            </w:tcBorders>
            <w:shd w:val="clear" w:color="auto" w:fill="FFFFFF"/>
            <w:vAlign w:val="center"/>
          </w:tcPr>
          <w:p w14:paraId="43715B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both"/>
              <w:rPr>
                <w:rFonts w:hint="eastAsia" w:ascii="Times New Roman" w:hAnsi="Times New Roman" w:eastAsia="宋体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HAP, household air pollution from solid fuels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DALYs, disability-adjusted life years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AS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R, age-standardized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DALYs rate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;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 xml:space="preserve">ASMR, age-standardized 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deaths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 xml:space="preserve"> rate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EAPC, estimated annual percentage change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CI, confidential interval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;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UI, uncertainty interv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al</w:t>
            </w:r>
          </w:p>
        </w:tc>
      </w:tr>
    </w:tbl>
    <w:p w14:paraId="01C3A2A4">
      <w:pPr>
        <w:rPr>
          <w:rFonts w:ascii="Times New Roman" w:hAnsi="Times New Roman" w:eastAsia="TimesNewRomanPS-BoldMT" w:cs="Times New Roman"/>
          <w:b/>
          <w:bCs/>
          <w:iCs/>
          <w:color w:val="000000"/>
          <w:sz w:val="20"/>
          <w:szCs w:val="20"/>
          <w:lang w:eastAsia="zh-CN" w:bidi="ar"/>
        </w:rPr>
      </w:pPr>
    </w:p>
    <w:sectPr>
      <w:pgSz w:w="23811" w:h="16838" w:orient="landscape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2F057B"/>
    <w:rsid w:val="0002117A"/>
    <w:rsid w:val="01323CE1"/>
    <w:rsid w:val="029A73B5"/>
    <w:rsid w:val="04273C18"/>
    <w:rsid w:val="0F33222D"/>
    <w:rsid w:val="0FA43FFC"/>
    <w:rsid w:val="0FD20CF1"/>
    <w:rsid w:val="16BB2FF3"/>
    <w:rsid w:val="16D36F75"/>
    <w:rsid w:val="178A35C5"/>
    <w:rsid w:val="17E67C31"/>
    <w:rsid w:val="1AF52DE0"/>
    <w:rsid w:val="1B59213E"/>
    <w:rsid w:val="1CC655B2"/>
    <w:rsid w:val="20014B53"/>
    <w:rsid w:val="21091F11"/>
    <w:rsid w:val="2335058A"/>
    <w:rsid w:val="2BCA5972"/>
    <w:rsid w:val="2DA76D39"/>
    <w:rsid w:val="318D4F23"/>
    <w:rsid w:val="324D4C11"/>
    <w:rsid w:val="381D7D7D"/>
    <w:rsid w:val="3A6C0C6D"/>
    <w:rsid w:val="3B455DE4"/>
    <w:rsid w:val="3C075716"/>
    <w:rsid w:val="3F2F057B"/>
    <w:rsid w:val="3FE06C3E"/>
    <w:rsid w:val="40640ABA"/>
    <w:rsid w:val="41D0348D"/>
    <w:rsid w:val="43434F72"/>
    <w:rsid w:val="449C7E1E"/>
    <w:rsid w:val="48D95EB9"/>
    <w:rsid w:val="4A850ED1"/>
    <w:rsid w:val="4CA42D2C"/>
    <w:rsid w:val="4E6331D6"/>
    <w:rsid w:val="50AA2C1E"/>
    <w:rsid w:val="59A26483"/>
    <w:rsid w:val="59B76F7C"/>
    <w:rsid w:val="5DCF6704"/>
    <w:rsid w:val="5EA762EA"/>
    <w:rsid w:val="62CF4061"/>
    <w:rsid w:val="65C12CA3"/>
    <w:rsid w:val="66D24C98"/>
    <w:rsid w:val="67D90292"/>
    <w:rsid w:val="68CF7E83"/>
    <w:rsid w:val="6A2146EC"/>
    <w:rsid w:val="6AE71BBF"/>
    <w:rsid w:val="71F34BC9"/>
    <w:rsid w:val="73CD664E"/>
    <w:rsid w:val="75B55338"/>
    <w:rsid w:val="790648D9"/>
    <w:rsid w:val="7BB35E76"/>
    <w:rsid w:val="7E8645DC"/>
    <w:rsid w:val="7FDF2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Caption"/>
    <w:basedOn w:val="5"/>
    <w:qFormat/>
    <w:uiPriority w:val="0"/>
  </w:style>
  <w:style w:type="paragraph" w:customStyle="1" w:styleId="5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16</Words>
  <Characters>9490</Characters>
  <Lines>0</Lines>
  <Paragraphs>0</Paragraphs>
  <TotalTime>1</TotalTime>
  <ScaleCrop>false</ScaleCrop>
  <LinksUpToDate>false</LinksUpToDate>
  <CharactersWithSpaces>984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07:05:00Z</dcterms:created>
  <dc:creator>夏天</dc:creator>
  <cp:lastModifiedBy>夏天</cp:lastModifiedBy>
  <dcterms:modified xsi:type="dcterms:W3CDTF">2025-09-03T11:46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7C0BDF3409F442388A0B6F5DEC649B5_11</vt:lpwstr>
  </property>
  <property fmtid="{D5CDD505-2E9C-101B-9397-08002B2CF9AE}" pid="4" name="KSOTemplateDocerSaveRecord">
    <vt:lpwstr>eyJoZGlkIjoiOTJhOGVkYTIxYjNlZGFlOTliMzQwNGI4YjE3Y2I4NTYiLCJ1c2VySWQiOiIxMjgxODA5MDA2In0=</vt:lpwstr>
  </property>
</Properties>
</file>